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5A7" w:rsidRPr="009625A7" w:rsidRDefault="009625A7" w:rsidP="002A237B">
      <w:pPr>
        <w:rPr>
          <w:b/>
        </w:rPr>
      </w:pPr>
      <w:r w:rsidRPr="009625A7">
        <w:rPr>
          <w:b/>
        </w:rPr>
        <w:t>Statement on Conflict of interest</w:t>
      </w:r>
    </w:p>
    <w:p w:rsidR="009625A7" w:rsidRDefault="009625A7" w:rsidP="002A237B"/>
    <w:p w:rsidR="005B0D14" w:rsidRDefault="009625A7" w:rsidP="002A237B">
      <w:r>
        <w:t xml:space="preserve">To the best of our knowledge none of the authors has any direct or indirect </w:t>
      </w:r>
      <w:r>
        <w:t>financial</w:t>
      </w:r>
      <w:r>
        <w:t xml:space="preserve"> or </w:t>
      </w:r>
      <w:r>
        <w:t xml:space="preserve">personal interest or belief that could affect </w:t>
      </w:r>
      <w:r>
        <w:t xml:space="preserve">their </w:t>
      </w:r>
      <w:r>
        <w:t>objectiv</w:t>
      </w:r>
      <w:r>
        <w:t xml:space="preserve">ity or in any way may </w:t>
      </w:r>
      <w:r>
        <w:t xml:space="preserve">inappropriately influence </w:t>
      </w:r>
      <w:r>
        <w:t>their actions.  We confirm that no</w:t>
      </w:r>
      <w:r>
        <w:t xml:space="preserve"> potential conflict of interest exists</w:t>
      </w:r>
      <w:r>
        <w:t xml:space="preserve"> with regards to the publication of the work reported in the current article</w:t>
      </w:r>
      <w:r>
        <w:t>.</w:t>
      </w:r>
    </w:p>
    <w:p w:rsidR="009625A7" w:rsidRDefault="009625A7" w:rsidP="002A237B"/>
    <w:p w:rsidR="009625A7" w:rsidRDefault="009625A7" w:rsidP="002A237B">
      <w:r>
        <w:t>Yours faithfully</w:t>
      </w:r>
    </w:p>
    <w:p w:rsidR="009625A7" w:rsidRPr="002A237B" w:rsidRDefault="009625A7" w:rsidP="002A237B">
      <w:r>
        <w:t>R. Ettelaie</w:t>
      </w:r>
      <w:bookmarkStart w:id="0" w:name="_GoBack"/>
      <w:bookmarkEnd w:id="0"/>
    </w:p>
    <w:sectPr w:rsidR="009625A7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A7"/>
    <w:rsid w:val="000A395C"/>
    <w:rsid w:val="001C2F45"/>
    <w:rsid w:val="00273123"/>
    <w:rsid w:val="002A237B"/>
    <w:rsid w:val="003043F7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9625A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6680A-D9CE-409F-84C4-27AFD9DB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8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mile Ettelaie</dc:creator>
  <cp:keywords/>
  <dc:description/>
  <cp:lastModifiedBy>Rammile Ettelaie</cp:lastModifiedBy>
  <cp:revision>1</cp:revision>
  <dcterms:created xsi:type="dcterms:W3CDTF">2016-07-26T11:34:00Z</dcterms:created>
  <dcterms:modified xsi:type="dcterms:W3CDTF">2016-07-26T11:42:00Z</dcterms:modified>
</cp:coreProperties>
</file>